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 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k5NWNiZjJhYmNkMzQ5MTAxNmUxZDQxOTdlYjg4Nm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9810A33"/>
    <w:rsid w:val="4ABD0D3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60</Words>
  <Characters>5865</Characters>
  <Lines>49</Lines>
  <Paragraphs>14</Paragraphs>
  <TotalTime>45</TotalTime>
  <ScaleCrop>false</ScaleCrop>
  <LinksUpToDate>false</LinksUpToDate>
  <CharactersWithSpaces>679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臧丽丽</cp:lastModifiedBy>
  <cp:lastPrinted>2020-11-24T03:02:00Z</cp:lastPrinted>
  <dcterms:modified xsi:type="dcterms:W3CDTF">2023-04-11T14:27:1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A72A79F451BD4CCABC00AA38A2ABB84C_13</vt:lpwstr>
  </property>
</Properties>
</file>